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269DF" w14:textId="531F4E64" w:rsidR="00CD43C3" w:rsidRDefault="004E093A">
      <w:pPr>
        <w:rPr>
          <w:b/>
        </w:rPr>
      </w:pPr>
      <w:r w:rsidRPr="004E093A">
        <w:rPr>
          <w:b/>
        </w:rPr>
        <w:t xml:space="preserve">Neuro-Therapeutic Interventions for Pain (NTIP) Project </w:t>
      </w:r>
      <w:r w:rsidR="00F7153A">
        <w:rPr>
          <w:b/>
        </w:rPr>
        <w:t>Phase 2</w:t>
      </w:r>
      <w:r w:rsidRPr="004E093A">
        <w:rPr>
          <w:b/>
        </w:rPr>
        <w:t>: Feedback on smartphone pain diary and sensory stimulation apps</w:t>
      </w:r>
      <w:r>
        <w:rPr>
          <w:b/>
        </w:rPr>
        <w:t>.</w:t>
      </w:r>
    </w:p>
    <w:p w14:paraId="0BB7576A" w14:textId="1BB8CB25" w:rsidR="004E093A" w:rsidRPr="00070C0F" w:rsidRDefault="004E093A">
      <w:pPr>
        <w:rPr>
          <w:color w:val="FF0000"/>
        </w:rPr>
      </w:pPr>
      <w:r>
        <w:rPr>
          <w:b/>
        </w:rPr>
        <w:t>Qualitative semi-structured interview guide.</w:t>
      </w:r>
      <w:r w:rsidR="00070C0F">
        <w:rPr>
          <w:b/>
        </w:rPr>
        <w:t xml:space="preserve"> </w:t>
      </w:r>
    </w:p>
    <w:p w14:paraId="3E88E4F4" w14:textId="24C447C6" w:rsidR="004E093A" w:rsidRDefault="004E093A">
      <w:pPr>
        <w:rPr>
          <w:b/>
        </w:rPr>
      </w:pPr>
    </w:p>
    <w:p w14:paraId="662EBD5C" w14:textId="104991CC" w:rsidR="009E3700" w:rsidRDefault="002E26FF" w:rsidP="004E093A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BACKGROUND INFORMATION</w:t>
      </w:r>
    </w:p>
    <w:p w14:paraId="74B33C41" w14:textId="47E2650B" w:rsidR="00B0654B" w:rsidRPr="00B0654B" w:rsidRDefault="00B0654B" w:rsidP="00B0654B">
      <w:pPr>
        <w:ind w:left="360"/>
        <w:rPr>
          <w:i/>
        </w:rPr>
      </w:pPr>
      <w:r>
        <w:rPr>
          <w:i/>
        </w:rPr>
        <w:t>Clinical condition</w:t>
      </w:r>
    </w:p>
    <w:p w14:paraId="0A23B02A" w14:textId="6ABE0FA9" w:rsidR="0017577A" w:rsidRDefault="004E093A" w:rsidP="0017577A">
      <w:pPr>
        <w:ind w:left="360"/>
      </w:pPr>
      <w:r w:rsidRPr="001A2822">
        <w:t>Would you mind telling me a little b</w:t>
      </w:r>
      <w:r w:rsidR="001A2822">
        <w:t>i</w:t>
      </w:r>
      <w:r w:rsidRPr="001A2822">
        <w:t xml:space="preserve">t about your pain condition? </w:t>
      </w:r>
      <w:r w:rsidRPr="00B0654B">
        <w:t>(</w:t>
      </w:r>
      <w:r w:rsidR="001A2822" w:rsidRPr="00B0654B">
        <w:t>symptoms, perceived cause, timeline, current treatment/management strategies</w:t>
      </w:r>
      <w:r w:rsidR="0017577A">
        <w:t>/sleep/mood problems</w:t>
      </w:r>
      <w:r w:rsidR="001A2822" w:rsidRPr="00B0654B">
        <w:t>)</w:t>
      </w:r>
    </w:p>
    <w:p w14:paraId="602BE6A8" w14:textId="77777777" w:rsidR="00D903BF" w:rsidRPr="00B0654B" w:rsidRDefault="00D903BF" w:rsidP="00D903BF">
      <w:pPr>
        <w:ind w:left="360"/>
        <w:rPr>
          <w:i/>
        </w:rPr>
      </w:pPr>
      <w:r>
        <w:rPr>
          <w:i/>
        </w:rPr>
        <w:t xml:space="preserve">Technology literacy </w:t>
      </w:r>
    </w:p>
    <w:p w14:paraId="0F3C93E6" w14:textId="196925D9" w:rsidR="00D903BF" w:rsidRDefault="00D903BF" w:rsidP="00960DE4">
      <w:pPr>
        <w:ind w:left="360"/>
      </w:pPr>
      <w:r>
        <w:t xml:space="preserve">What smartphone or other app enabled device </w:t>
      </w:r>
      <w:proofErr w:type="gramStart"/>
      <w:r>
        <w:t>do</w:t>
      </w:r>
      <w:proofErr w:type="gramEnd"/>
      <w:r>
        <w:t xml:space="preserve"> you use?</w:t>
      </w:r>
      <w:r>
        <w:br/>
        <w:t>How often do you use apps on your phone or other device?</w:t>
      </w:r>
      <w:r>
        <w:br/>
        <w:t>Have you used apps for health before?</w:t>
      </w:r>
      <w:r>
        <w:br/>
      </w:r>
      <w:r w:rsidR="00960DE4">
        <w:t>Do you use any music/meditation techniques that involve using a smartphone app?</w:t>
      </w:r>
      <w:r w:rsidR="00960DE4">
        <w:br/>
      </w:r>
      <w:r>
        <w:t>Do you feel confident in using a smartphone or other device to download and use apps?</w:t>
      </w:r>
    </w:p>
    <w:p w14:paraId="4C7F79B0" w14:textId="516C361E" w:rsidR="001A2822" w:rsidRDefault="001A2822" w:rsidP="004E093A">
      <w:pPr>
        <w:ind w:left="360"/>
      </w:pPr>
    </w:p>
    <w:p w14:paraId="63C58EB8" w14:textId="283021E1" w:rsidR="004F31F0" w:rsidRDefault="004F31F0" w:rsidP="004F31F0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FEEDBACK ON SENSORY STIMULATION APP</w:t>
      </w:r>
    </w:p>
    <w:p w14:paraId="599074BA" w14:textId="69C37FF2" w:rsidR="004F31F0" w:rsidRDefault="004F31F0" w:rsidP="004F31F0">
      <w:pPr>
        <w:pStyle w:val="ListParagraph"/>
        <w:numPr>
          <w:ilvl w:val="1"/>
          <w:numId w:val="1"/>
        </w:numPr>
        <w:rPr>
          <w:b/>
        </w:rPr>
      </w:pPr>
      <w:r>
        <w:rPr>
          <w:b/>
        </w:rPr>
        <w:t>Experiences of using the app</w:t>
      </w:r>
    </w:p>
    <w:p w14:paraId="22740342" w14:textId="77777777" w:rsidR="00AD5C9E" w:rsidRDefault="00AD5C9E" w:rsidP="004F31F0">
      <w:pPr>
        <w:pStyle w:val="ListParagraph"/>
        <w:ind w:left="1440"/>
      </w:pPr>
    </w:p>
    <w:p w14:paraId="0C106433" w14:textId="737D2151" w:rsidR="004F31F0" w:rsidRDefault="00275379" w:rsidP="004F31F0">
      <w:pPr>
        <w:pStyle w:val="ListParagraph"/>
        <w:ind w:left="1440"/>
        <w:rPr>
          <w:i/>
        </w:rPr>
      </w:pPr>
      <w:r>
        <w:t xml:space="preserve">Could you tell me about how you found it to use the app? </w:t>
      </w:r>
      <w:r>
        <w:rPr>
          <w:i/>
        </w:rPr>
        <w:t>(What did/didn’t you like?)</w:t>
      </w:r>
    </w:p>
    <w:p w14:paraId="460D08C6" w14:textId="7CBA5071" w:rsidR="00275379" w:rsidRDefault="00275379" w:rsidP="004F31F0">
      <w:pPr>
        <w:pStyle w:val="ListParagraph"/>
        <w:ind w:left="1440"/>
        <w:rPr>
          <w:b/>
          <w:i/>
        </w:rPr>
      </w:pPr>
    </w:p>
    <w:p w14:paraId="3C47CC69" w14:textId="77777777" w:rsidR="0078547C" w:rsidRDefault="0078547C" w:rsidP="0078547C">
      <w:pPr>
        <w:pStyle w:val="ListParagraph"/>
        <w:ind w:left="1440"/>
      </w:pPr>
      <w:r>
        <w:t>With regards to t</w:t>
      </w:r>
      <w:r w:rsidR="008D21DB">
        <w:t>he visual stimulation</w:t>
      </w:r>
      <w:r>
        <w:t>:</w:t>
      </w:r>
    </w:p>
    <w:p w14:paraId="12ACECAD" w14:textId="1859623C" w:rsidR="008D21DB" w:rsidRPr="0078547C" w:rsidRDefault="0078547C" w:rsidP="0078547C">
      <w:pPr>
        <w:pStyle w:val="ListParagraph"/>
        <w:numPr>
          <w:ilvl w:val="0"/>
          <w:numId w:val="2"/>
        </w:numPr>
      </w:pPr>
      <w:r>
        <w:t xml:space="preserve">How did you find this? </w:t>
      </w:r>
      <w:r w:rsidRPr="0078547C">
        <w:rPr>
          <w:i/>
        </w:rPr>
        <w:t>(What did you/didn’t you like?)</w:t>
      </w:r>
    </w:p>
    <w:p w14:paraId="381A5E4E" w14:textId="06FA1F92" w:rsidR="0078547C" w:rsidRDefault="0078547C" w:rsidP="0078547C">
      <w:pPr>
        <w:pStyle w:val="ListParagraph"/>
        <w:numPr>
          <w:ilvl w:val="0"/>
          <w:numId w:val="2"/>
        </w:numPr>
      </w:pPr>
      <w:r>
        <w:t>Did you notice any effects on your pain levels?</w:t>
      </w:r>
    </w:p>
    <w:p w14:paraId="4499D305" w14:textId="3E28ED98" w:rsidR="0078547C" w:rsidRDefault="0078547C" w:rsidP="0078547C">
      <w:pPr>
        <w:pStyle w:val="ListParagraph"/>
        <w:numPr>
          <w:ilvl w:val="0"/>
          <w:numId w:val="2"/>
        </w:numPr>
      </w:pPr>
      <w:r>
        <w:t>Were there any other positive or negative effects that you noticed?</w:t>
      </w:r>
    </w:p>
    <w:p w14:paraId="432FA4B4" w14:textId="6C21A5C4" w:rsidR="00814523" w:rsidRDefault="00814523" w:rsidP="0078547C">
      <w:pPr>
        <w:pStyle w:val="ListParagraph"/>
        <w:numPr>
          <w:ilvl w:val="0"/>
          <w:numId w:val="2"/>
        </w:numPr>
      </w:pPr>
      <w:r>
        <w:t xml:space="preserve">How did you find using the headset? </w:t>
      </w:r>
      <w:r>
        <w:rPr>
          <w:i/>
        </w:rPr>
        <w:t>(What did you/didn’t you like?)</w:t>
      </w:r>
    </w:p>
    <w:p w14:paraId="604870B9" w14:textId="77777777" w:rsidR="0078547C" w:rsidRPr="0078547C" w:rsidRDefault="0078547C" w:rsidP="0078547C"/>
    <w:p w14:paraId="2E02CEBE" w14:textId="1EC9D389" w:rsidR="008D21DB" w:rsidRDefault="0078547C" w:rsidP="0078547C">
      <w:pPr>
        <w:ind w:left="720" w:firstLine="720"/>
      </w:pPr>
      <w:r>
        <w:t>With regards to t</w:t>
      </w:r>
      <w:r w:rsidR="008D21DB">
        <w:t>he auditory stimulation</w:t>
      </w:r>
      <w:r>
        <w:t>:</w:t>
      </w:r>
      <w:r w:rsidR="008D21DB">
        <w:t xml:space="preserve"> </w:t>
      </w:r>
    </w:p>
    <w:p w14:paraId="00EBA842" w14:textId="77777777" w:rsidR="0078547C" w:rsidRPr="0078547C" w:rsidRDefault="0078547C" w:rsidP="0078547C">
      <w:pPr>
        <w:pStyle w:val="ListParagraph"/>
        <w:numPr>
          <w:ilvl w:val="0"/>
          <w:numId w:val="2"/>
        </w:numPr>
      </w:pPr>
      <w:r>
        <w:t xml:space="preserve">How did you find this? </w:t>
      </w:r>
      <w:r w:rsidRPr="0078547C">
        <w:rPr>
          <w:i/>
        </w:rPr>
        <w:t>(What did you/didn’t you like?)</w:t>
      </w:r>
    </w:p>
    <w:p w14:paraId="6BA2A42C" w14:textId="77777777" w:rsidR="0078547C" w:rsidRDefault="0078547C" w:rsidP="0078547C">
      <w:pPr>
        <w:pStyle w:val="ListParagraph"/>
        <w:numPr>
          <w:ilvl w:val="0"/>
          <w:numId w:val="2"/>
        </w:numPr>
      </w:pPr>
      <w:r>
        <w:t>Did you notice any effects on your pain levels?</w:t>
      </w:r>
    </w:p>
    <w:p w14:paraId="59810EAA" w14:textId="77777777" w:rsidR="0078547C" w:rsidRDefault="0078547C" w:rsidP="0078547C">
      <w:pPr>
        <w:pStyle w:val="ListParagraph"/>
        <w:numPr>
          <w:ilvl w:val="0"/>
          <w:numId w:val="2"/>
        </w:numPr>
      </w:pPr>
      <w:r>
        <w:t>Were there any other positive or negative effects that you noticed?</w:t>
      </w:r>
    </w:p>
    <w:p w14:paraId="3FC4EE02" w14:textId="471C7DAD" w:rsidR="0078547C" w:rsidRDefault="0078547C" w:rsidP="0078547C">
      <w:pPr>
        <w:ind w:left="720" w:firstLine="720"/>
      </w:pPr>
    </w:p>
    <w:p w14:paraId="2B0E4199" w14:textId="78995218" w:rsidR="0078547C" w:rsidRPr="0078547C" w:rsidRDefault="0078547C" w:rsidP="0078547C">
      <w:pPr>
        <w:ind w:left="720" w:firstLine="720"/>
      </w:pPr>
      <w:r>
        <w:t>Which did you prefer to use and why?</w:t>
      </w:r>
    </w:p>
    <w:p w14:paraId="24AEE7F4" w14:textId="77777777" w:rsidR="008D21DB" w:rsidRPr="008D21DB" w:rsidRDefault="008D21DB" w:rsidP="008D21DB">
      <w:pPr>
        <w:pStyle w:val="ListParagraph"/>
        <w:ind w:left="1800"/>
        <w:rPr>
          <w:i/>
        </w:rPr>
      </w:pPr>
    </w:p>
    <w:p w14:paraId="7ABD1221" w14:textId="1044B16D" w:rsidR="009A234F" w:rsidRDefault="0078547C" w:rsidP="008D21DB">
      <w:pPr>
        <w:pStyle w:val="ListParagraph"/>
        <w:ind w:left="1440"/>
      </w:pPr>
      <w:r>
        <w:t>How long did you use the app for each time</w:t>
      </w:r>
      <w:r w:rsidR="009A234F">
        <w:t>?</w:t>
      </w:r>
    </w:p>
    <w:p w14:paraId="7AFAAFB9" w14:textId="77777777" w:rsidR="009A234F" w:rsidRDefault="009A234F" w:rsidP="008D21DB">
      <w:pPr>
        <w:pStyle w:val="ListParagraph"/>
        <w:ind w:left="1440"/>
      </w:pPr>
    </w:p>
    <w:p w14:paraId="40EC888D" w14:textId="6E038FFD" w:rsidR="00B90C51" w:rsidRDefault="008D21DB" w:rsidP="00814523">
      <w:pPr>
        <w:pStyle w:val="ListParagraph"/>
        <w:ind w:left="1440"/>
        <w:rPr>
          <w:i/>
        </w:rPr>
      </w:pPr>
      <w:r>
        <w:t xml:space="preserve">Did you use any different </w:t>
      </w:r>
      <w:r w:rsidR="0078547C">
        <w:t xml:space="preserve">frequency </w:t>
      </w:r>
      <w:r>
        <w:t xml:space="preserve">settings within the app? How did you feel about these? </w:t>
      </w:r>
      <w:r>
        <w:rPr>
          <w:i/>
        </w:rPr>
        <w:t>(What did/didn’t you like?</w:t>
      </w:r>
      <w:r w:rsidR="00B90C51">
        <w:rPr>
          <w:i/>
        </w:rPr>
        <w:t xml:space="preserve"> Which did you prefer and why?)</w:t>
      </w:r>
    </w:p>
    <w:p w14:paraId="19B7E069" w14:textId="77777777" w:rsidR="00814523" w:rsidRPr="00814523" w:rsidRDefault="00814523" w:rsidP="00814523">
      <w:pPr>
        <w:pStyle w:val="ListParagraph"/>
        <w:ind w:left="1440"/>
        <w:rPr>
          <w:i/>
        </w:rPr>
      </w:pPr>
    </w:p>
    <w:p w14:paraId="0322CC4A" w14:textId="24D951E5" w:rsidR="00B90C51" w:rsidRPr="00B90C51" w:rsidRDefault="00B90C51" w:rsidP="00B90C51">
      <w:pPr>
        <w:ind w:left="1440"/>
      </w:pPr>
      <w:r>
        <w:lastRenderedPageBreak/>
        <w:t>Did you notice any other positive/negative effects at any of the frequencies?</w:t>
      </w:r>
      <w:r w:rsidR="0017577A">
        <w:t xml:space="preserve"> Did you notice any impact on your sleep?</w:t>
      </w:r>
    </w:p>
    <w:p w14:paraId="4448431C" w14:textId="23435813" w:rsidR="00776247" w:rsidRDefault="00776247" w:rsidP="008D21DB">
      <w:pPr>
        <w:pStyle w:val="ListParagraph"/>
        <w:ind w:left="1440"/>
        <w:rPr>
          <w:i/>
        </w:rPr>
      </w:pPr>
    </w:p>
    <w:p w14:paraId="69968EA4" w14:textId="7EB24836" w:rsidR="00776247" w:rsidRPr="00776247" w:rsidRDefault="00776247" w:rsidP="008D21DB">
      <w:pPr>
        <w:pStyle w:val="ListParagraph"/>
        <w:ind w:left="1440"/>
      </w:pPr>
      <w:r>
        <w:t>How regularly did you use the app?</w:t>
      </w:r>
      <w:r w:rsidR="009A234F">
        <w:t xml:space="preserve"> </w:t>
      </w:r>
      <w:r w:rsidR="0078547C">
        <w:t>How many days/weeks did you use the app for</w:t>
      </w:r>
      <w:r w:rsidR="009A234F">
        <w:t>?</w:t>
      </w:r>
    </w:p>
    <w:p w14:paraId="651AA458" w14:textId="77777777" w:rsidR="009A234F" w:rsidRPr="008D21DB" w:rsidRDefault="009A234F" w:rsidP="004F31F0">
      <w:pPr>
        <w:pStyle w:val="ListParagraph"/>
        <w:ind w:left="1440"/>
      </w:pPr>
    </w:p>
    <w:p w14:paraId="615B4647" w14:textId="27006359" w:rsidR="00275379" w:rsidRDefault="00275379" w:rsidP="00275379">
      <w:pPr>
        <w:pStyle w:val="ListParagraph"/>
        <w:numPr>
          <w:ilvl w:val="1"/>
          <w:numId w:val="1"/>
        </w:numPr>
        <w:rPr>
          <w:b/>
        </w:rPr>
      </w:pPr>
      <w:r>
        <w:rPr>
          <w:b/>
        </w:rPr>
        <w:t>Impact on activity</w:t>
      </w:r>
    </w:p>
    <w:p w14:paraId="54F01E7A" w14:textId="252B625E" w:rsidR="00275379" w:rsidRDefault="00275379" w:rsidP="00275379">
      <w:pPr>
        <w:pStyle w:val="ListParagraph"/>
        <w:ind w:left="1440"/>
        <w:rPr>
          <w:i/>
        </w:rPr>
      </w:pPr>
      <w:r>
        <w:t xml:space="preserve">Did using the app interfere with your daily life or activities in any way? </w:t>
      </w:r>
      <w:r>
        <w:rPr>
          <w:i/>
        </w:rPr>
        <w:t>(In what way? Any specific examples?)</w:t>
      </w:r>
    </w:p>
    <w:p w14:paraId="0C69728A" w14:textId="445BC910" w:rsidR="00275379" w:rsidRDefault="00275379" w:rsidP="00275379">
      <w:pPr>
        <w:pStyle w:val="ListParagraph"/>
        <w:ind w:left="1440"/>
        <w:rPr>
          <w:b/>
          <w:i/>
        </w:rPr>
      </w:pPr>
    </w:p>
    <w:p w14:paraId="103D35BE" w14:textId="308B03B2" w:rsidR="00275379" w:rsidRDefault="00275379" w:rsidP="00275379">
      <w:pPr>
        <w:pStyle w:val="ListParagraph"/>
        <w:ind w:left="1440"/>
      </w:pPr>
      <w:r>
        <w:t>Did using the app change how you engaged in activities in any way?</w:t>
      </w:r>
    </w:p>
    <w:p w14:paraId="60199A6E" w14:textId="514654D6" w:rsidR="00275379" w:rsidRDefault="00275379" w:rsidP="00275379">
      <w:pPr>
        <w:pStyle w:val="ListParagraph"/>
        <w:ind w:left="1440"/>
        <w:rPr>
          <w:i/>
        </w:rPr>
      </w:pPr>
    </w:p>
    <w:p w14:paraId="12317EA5" w14:textId="7C832917" w:rsidR="00275379" w:rsidRDefault="00275379" w:rsidP="00275379">
      <w:pPr>
        <w:pStyle w:val="ListParagraph"/>
        <w:numPr>
          <w:ilvl w:val="1"/>
          <w:numId w:val="1"/>
        </w:numPr>
        <w:rPr>
          <w:b/>
        </w:rPr>
      </w:pPr>
      <w:r>
        <w:rPr>
          <w:b/>
        </w:rPr>
        <w:t>Impact on cognitions</w:t>
      </w:r>
    </w:p>
    <w:p w14:paraId="4ECC64F8" w14:textId="62C0A723" w:rsidR="00275379" w:rsidRDefault="00275379" w:rsidP="00275379">
      <w:pPr>
        <w:pStyle w:val="ListParagraph"/>
        <w:ind w:left="1440"/>
        <w:rPr>
          <w:i/>
        </w:rPr>
      </w:pPr>
      <w:r>
        <w:t>Did using the app make you think</w:t>
      </w:r>
      <w:bookmarkStart w:id="0" w:name="_GoBack"/>
      <w:bookmarkEnd w:id="0"/>
      <w:r>
        <w:t xml:space="preserve"> about your symptoms any differently? </w:t>
      </w:r>
      <w:r>
        <w:rPr>
          <w:i/>
        </w:rPr>
        <w:t>(How? Any specific examples?)</w:t>
      </w:r>
    </w:p>
    <w:p w14:paraId="260D1D68" w14:textId="602DF22D" w:rsidR="00275379" w:rsidRDefault="00275379" w:rsidP="00275379">
      <w:pPr>
        <w:pStyle w:val="ListParagraph"/>
        <w:ind w:left="1440"/>
        <w:rPr>
          <w:i/>
        </w:rPr>
      </w:pPr>
    </w:p>
    <w:p w14:paraId="5DB0888E" w14:textId="1AC2F256" w:rsidR="00275379" w:rsidRDefault="00275379" w:rsidP="00275379">
      <w:pPr>
        <w:pStyle w:val="ListParagraph"/>
        <w:numPr>
          <w:ilvl w:val="1"/>
          <w:numId w:val="1"/>
        </w:numPr>
        <w:rPr>
          <w:b/>
        </w:rPr>
      </w:pPr>
      <w:r>
        <w:rPr>
          <w:b/>
        </w:rPr>
        <w:t>Other impressions</w:t>
      </w:r>
    </w:p>
    <w:p w14:paraId="43D78823" w14:textId="0477D9AF" w:rsidR="00275379" w:rsidRDefault="00275379" w:rsidP="00275379">
      <w:pPr>
        <w:pStyle w:val="ListParagraph"/>
        <w:ind w:left="1440"/>
      </w:pPr>
      <w:r>
        <w:t>Is there anything else you’d like to tell me about your experiences of using the app which we haven’t covered?</w:t>
      </w:r>
    </w:p>
    <w:p w14:paraId="04E6B70A" w14:textId="2208B168" w:rsidR="00275379" w:rsidRDefault="00275379" w:rsidP="00275379">
      <w:pPr>
        <w:pStyle w:val="ListParagraph"/>
        <w:ind w:left="1440"/>
      </w:pPr>
    </w:p>
    <w:p w14:paraId="428AB427" w14:textId="5B5B1937" w:rsidR="00275379" w:rsidRDefault="00275379" w:rsidP="00275379">
      <w:pPr>
        <w:pStyle w:val="ListParagraph"/>
        <w:ind w:left="1440"/>
      </w:pPr>
      <w:r>
        <w:t>Overall, how useful do you think the app is?</w:t>
      </w:r>
    </w:p>
    <w:p w14:paraId="0D0C7320" w14:textId="77777777" w:rsidR="009D195D" w:rsidRDefault="009D195D" w:rsidP="00D94013"/>
    <w:p w14:paraId="74CA5A40" w14:textId="6B410650" w:rsidR="00B16B46" w:rsidRPr="00B16B46" w:rsidRDefault="00D94013" w:rsidP="00B16B46">
      <w:pPr>
        <w:pStyle w:val="ListParagraph"/>
        <w:numPr>
          <w:ilvl w:val="0"/>
          <w:numId w:val="1"/>
        </w:numPr>
      </w:pPr>
      <w:r>
        <w:t xml:space="preserve"> </w:t>
      </w:r>
      <w:r>
        <w:rPr>
          <w:b/>
        </w:rPr>
        <w:t>VIEWS ON SMARTPHONE TECHNOLOGY IN HEALTHCARE</w:t>
      </w:r>
    </w:p>
    <w:p w14:paraId="389C166F" w14:textId="3C006A8F" w:rsidR="00B16B46" w:rsidRDefault="00B16B46" w:rsidP="00B16B46">
      <w:pPr>
        <w:pStyle w:val="ListParagraph"/>
      </w:pPr>
      <w:r>
        <w:t xml:space="preserve">How would you feel about using healthcare apps alongside </w:t>
      </w:r>
      <w:r w:rsidR="002716DC">
        <w:t>other treatments</w:t>
      </w:r>
      <w:r>
        <w:t>?</w:t>
      </w:r>
    </w:p>
    <w:p w14:paraId="626CC663" w14:textId="0203A141" w:rsidR="00B16B46" w:rsidRDefault="00B16B46" w:rsidP="00B16B46">
      <w:pPr>
        <w:pStyle w:val="ListParagraph"/>
      </w:pPr>
    </w:p>
    <w:p w14:paraId="604DF38F" w14:textId="40277D6E" w:rsidR="00B16B46" w:rsidRDefault="00B16B46" w:rsidP="00B16B46">
      <w:pPr>
        <w:pStyle w:val="ListParagraph"/>
      </w:pPr>
      <w:r>
        <w:t>What would make you more likely/less likely to use this kind of technology?</w:t>
      </w:r>
    </w:p>
    <w:p w14:paraId="4603CA7D" w14:textId="1A7BFBF9" w:rsidR="0017577A" w:rsidRDefault="0017577A" w:rsidP="00B16B46">
      <w:pPr>
        <w:pStyle w:val="ListParagraph"/>
      </w:pPr>
    </w:p>
    <w:p w14:paraId="217E3BC7" w14:textId="13BA8500" w:rsidR="0017577A" w:rsidRDefault="0017577A" w:rsidP="00B16B46">
      <w:pPr>
        <w:pStyle w:val="ListParagraph"/>
      </w:pPr>
      <w:r>
        <w:t>What do you see as the main barriers for people using this type of technology?</w:t>
      </w:r>
    </w:p>
    <w:p w14:paraId="4D60A8A9" w14:textId="10334AAB" w:rsidR="002716DC" w:rsidRDefault="002716DC" w:rsidP="00B16B46">
      <w:pPr>
        <w:pStyle w:val="ListParagraph"/>
      </w:pPr>
    </w:p>
    <w:p w14:paraId="1AC42B7C" w14:textId="54EFDE66" w:rsidR="002716DC" w:rsidRPr="00B16B46" w:rsidRDefault="002716DC" w:rsidP="00B16B46">
      <w:pPr>
        <w:pStyle w:val="ListParagraph"/>
      </w:pPr>
      <w:r>
        <w:t>Why did you choose to take part in this study?</w:t>
      </w:r>
    </w:p>
    <w:p w14:paraId="36CCD62B" w14:textId="77777777" w:rsidR="00B16B46" w:rsidRDefault="00B16B46" w:rsidP="00B16B46"/>
    <w:p w14:paraId="11B15579" w14:textId="272A9401" w:rsidR="00D65E1B" w:rsidRPr="00D65E1B" w:rsidRDefault="00D65E1B" w:rsidP="00D65E1B"/>
    <w:sectPr w:rsidR="00D65E1B" w:rsidRPr="00D65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B43968"/>
    <w:multiLevelType w:val="hybridMultilevel"/>
    <w:tmpl w:val="211E00C4"/>
    <w:lvl w:ilvl="0" w:tplc="A856909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115B08"/>
    <w:multiLevelType w:val="hybridMultilevel"/>
    <w:tmpl w:val="2034BCEC"/>
    <w:lvl w:ilvl="0" w:tplc="9C04AC00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3A"/>
    <w:rsid w:val="00070C0F"/>
    <w:rsid w:val="0012311B"/>
    <w:rsid w:val="0017577A"/>
    <w:rsid w:val="001A2822"/>
    <w:rsid w:val="001F5124"/>
    <w:rsid w:val="00237AE8"/>
    <w:rsid w:val="002653D8"/>
    <w:rsid w:val="002716DC"/>
    <w:rsid w:val="00275379"/>
    <w:rsid w:val="002E26FF"/>
    <w:rsid w:val="003C6A25"/>
    <w:rsid w:val="004E093A"/>
    <w:rsid w:val="004F31F0"/>
    <w:rsid w:val="00573F70"/>
    <w:rsid w:val="00633C8D"/>
    <w:rsid w:val="0064218C"/>
    <w:rsid w:val="00776247"/>
    <w:rsid w:val="0078547C"/>
    <w:rsid w:val="007D5221"/>
    <w:rsid w:val="00814523"/>
    <w:rsid w:val="008721D8"/>
    <w:rsid w:val="008D21DB"/>
    <w:rsid w:val="008F6B50"/>
    <w:rsid w:val="00901C03"/>
    <w:rsid w:val="00923256"/>
    <w:rsid w:val="009535AF"/>
    <w:rsid w:val="00960DE4"/>
    <w:rsid w:val="009910A1"/>
    <w:rsid w:val="009A234F"/>
    <w:rsid w:val="009D195D"/>
    <w:rsid w:val="009E3700"/>
    <w:rsid w:val="00AD3193"/>
    <w:rsid w:val="00AD5C9E"/>
    <w:rsid w:val="00B0654B"/>
    <w:rsid w:val="00B16B46"/>
    <w:rsid w:val="00B900C3"/>
    <w:rsid w:val="00B90C51"/>
    <w:rsid w:val="00BA6C33"/>
    <w:rsid w:val="00C83EAC"/>
    <w:rsid w:val="00CD3FB4"/>
    <w:rsid w:val="00CD43C3"/>
    <w:rsid w:val="00D65E1B"/>
    <w:rsid w:val="00D903BF"/>
    <w:rsid w:val="00D94013"/>
    <w:rsid w:val="00EF3538"/>
    <w:rsid w:val="00F607CE"/>
    <w:rsid w:val="00F7153A"/>
    <w:rsid w:val="00F7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C075E"/>
  <w15:chartTrackingRefBased/>
  <w15:docId w15:val="{F5D5FF2A-573A-48EE-AD4C-6F23CCB1D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9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F70E9-4E09-4FFC-A032-EF2210872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4</cp:revision>
  <dcterms:created xsi:type="dcterms:W3CDTF">2018-11-09T09:10:00Z</dcterms:created>
  <dcterms:modified xsi:type="dcterms:W3CDTF">2018-11-0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5450dff-e4a5-3df7-a9b2-35af7daef162</vt:lpwstr>
  </property>
  <property fmtid="{D5CDD505-2E9C-101B-9397-08002B2CF9AE}" pid="24" name="Mendeley Citation Style_1">
    <vt:lpwstr>http://www.zotero.org/styles/american-medical-association</vt:lpwstr>
  </property>
</Properties>
</file>